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BC5" w:rsidRDefault="009B6BC5" w:rsidP="005E493A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Appendix: Livestock brucellosis </w:t>
      </w:r>
      <w:r w:rsidR="003F7E6F">
        <w:rPr>
          <w:rFonts w:ascii="Times New Roman" w:hAnsi="Times New Roman" w:cs="Times New Roman"/>
          <w:b/>
          <w:sz w:val="24"/>
          <w:szCs w:val="24"/>
        </w:rPr>
        <w:t>detection</w:t>
      </w:r>
      <w:r>
        <w:rPr>
          <w:rFonts w:ascii="Times New Roman" w:hAnsi="Times New Roman" w:cs="Times New Roman"/>
          <w:b/>
          <w:sz w:val="24"/>
          <w:szCs w:val="24"/>
        </w:rPr>
        <w:t xml:space="preserve"> metho</w:t>
      </w:r>
      <w:r w:rsidR="00E077E9">
        <w:rPr>
          <w:rFonts w:ascii="Times New Roman" w:hAnsi="Times New Roman" w:cs="Times New Roman"/>
          <w:b/>
          <w:sz w:val="24"/>
          <w:szCs w:val="24"/>
        </w:rPr>
        <w:t xml:space="preserve">ds and summary of affected </w:t>
      </w:r>
      <w:r w:rsidR="00DF5FA9">
        <w:rPr>
          <w:rFonts w:ascii="Times New Roman" w:hAnsi="Times New Roman" w:cs="Times New Roman"/>
          <w:b/>
          <w:sz w:val="24"/>
          <w:szCs w:val="24"/>
        </w:rPr>
        <w:t xml:space="preserve">livestock </w:t>
      </w:r>
      <w:bookmarkStart w:id="0" w:name="_GoBack"/>
      <w:bookmarkEnd w:id="0"/>
      <w:r w:rsidR="00E077E9">
        <w:rPr>
          <w:rFonts w:ascii="Times New Roman" w:hAnsi="Times New Roman" w:cs="Times New Roman"/>
          <w:b/>
          <w:sz w:val="24"/>
          <w:szCs w:val="24"/>
        </w:rPr>
        <w:t>herd epidemiological report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9B6BC5" w:rsidRDefault="009B6BC5" w:rsidP="005E493A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:rsidR="005E493A" w:rsidRPr="00957504" w:rsidRDefault="005E493A" w:rsidP="005E493A">
      <w:pPr>
        <w:spacing w:after="120"/>
        <w:rPr>
          <w:rFonts w:ascii="Times New Roman" w:hAnsi="Times New Roman" w:cs="Times New Roman"/>
          <w:b/>
        </w:rPr>
      </w:pPr>
      <w:r w:rsidRPr="00957504">
        <w:rPr>
          <w:rFonts w:ascii="Times New Roman" w:hAnsi="Times New Roman" w:cs="Times New Roman"/>
          <w:b/>
        </w:rPr>
        <w:t xml:space="preserve">Table A. Descriptions of </w:t>
      </w:r>
      <w:r w:rsidR="003F7E6F">
        <w:rPr>
          <w:rFonts w:ascii="Times New Roman" w:hAnsi="Times New Roman" w:cs="Times New Roman"/>
          <w:b/>
        </w:rPr>
        <w:t>detection</w:t>
      </w:r>
      <w:r w:rsidRPr="00957504">
        <w:rPr>
          <w:rFonts w:ascii="Times New Roman" w:hAnsi="Times New Roman" w:cs="Times New Roman"/>
          <w:b/>
        </w:rPr>
        <w:t xml:space="preserve"> methods used to </w:t>
      </w:r>
      <w:r w:rsidR="003F7E6F">
        <w:rPr>
          <w:rFonts w:ascii="Times New Roman" w:hAnsi="Times New Roman" w:cs="Times New Roman"/>
          <w:b/>
        </w:rPr>
        <w:t>identify infected livestock</w:t>
      </w:r>
      <w:r w:rsidRPr="00957504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6768"/>
      </w:tblGrid>
      <w:tr w:rsidR="005E493A" w:rsidRPr="00957504" w:rsidTr="00D14261">
        <w:trPr>
          <w:trHeight w:val="377"/>
        </w:trPr>
        <w:tc>
          <w:tcPr>
            <w:tcW w:w="2808" w:type="dxa"/>
            <w:tcBorders>
              <w:bottom w:val="single" w:sz="4" w:space="0" w:color="auto"/>
            </w:tcBorders>
            <w:vAlign w:val="bottom"/>
          </w:tcPr>
          <w:p w:rsidR="005E493A" w:rsidRPr="00957504" w:rsidRDefault="005E493A" w:rsidP="00D1426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b/>
                <w:sz w:val="20"/>
                <w:szCs w:val="20"/>
              </w:rPr>
              <w:t>Method of Detection</w:t>
            </w:r>
          </w:p>
        </w:tc>
        <w:tc>
          <w:tcPr>
            <w:tcW w:w="6768" w:type="dxa"/>
            <w:tcBorders>
              <w:bottom w:val="single" w:sz="4" w:space="0" w:color="auto"/>
            </w:tcBorders>
            <w:vAlign w:val="bottom"/>
          </w:tcPr>
          <w:p w:rsidR="005E493A" w:rsidRPr="00957504" w:rsidRDefault="005E493A" w:rsidP="00D1426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5E493A" w:rsidRPr="00957504" w:rsidTr="00D14261">
        <w:trPr>
          <w:trHeight w:val="665"/>
        </w:trPr>
        <w:tc>
          <w:tcPr>
            <w:tcW w:w="2808" w:type="dxa"/>
            <w:tcBorders>
              <w:top w:val="single" w:sz="4" w:space="0" w:color="auto"/>
            </w:tcBorders>
            <w:vAlign w:val="center"/>
          </w:tcPr>
          <w:p w:rsidR="005E493A" w:rsidRPr="00957504" w:rsidRDefault="005E493A" w:rsidP="00D1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>FPT market</w:t>
            </w:r>
          </w:p>
        </w:tc>
        <w:tc>
          <w:tcPr>
            <w:tcW w:w="6768" w:type="dxa"/>
            <w:tcBorders>
              <w:top w:val="single" w:sz="4" w:space="0" w:color="auto"/>
            </w:tcBorders>
            <w:vAlign w:val="center"/>
          </w:tcPr>
          <w:p w:rsidR="005E493A" w:rsidRPr="00957504" w:rsidRDefault="005E493A" w:rsidP="00D1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>First point of concentration testing at markets where there is a convergence of animals from many locations.</w:t>
            </w:r>
          </w:p>
        </w:tc>
      </w:tr>
      <w:tr w:rsidR="005E493A" w:rsidRPr="00957504" w:rsidTr="00D14261">
        <w:trPr>
          <w:trHeight w:val="630"/>
        </w:trPr>
        <w:tc>
          <w:tcPr>
            <w:tcW w:w="2808" w:type="dxa"/>
            <w:vAlign w:val="center"/>
          </w:tcPr>
          <w:p w:rsidR="005E493A" w:rsidRPr="00957504" w:rsidRDefault="005E493A" w:rsidP="00D1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>MCI</w:t>
            </w:r>
          </w:p>
        </w:tc>
        <w:tc>
          <w:tcPr>
            <w:tcW w:w="6768" w:type="dxa"/>
            <w:vAlign w:val="center"/>
          </w:tcPr>
          <w:p w:rsidR="005E493A" w:rsidRPr="00957504" w:rsidRDefault="005E493A" w:rsidP="00D1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>Market cattle identification initiated at slaughter</w:t>
            </w:r>
            <w:r w:rsidR="00B818C2" w:rsidRPr="00957504">
              <w:rPr>
                <w:rFonts w:ascii="Times New Roman" w:hAnsi="Times New Roman" w:cs="Times New Roman"/>
                <w:sz w:val="20"/>
                <w:szCs w:val="20"/>
              </w:rPr>
              <w:t>/auction</w:t>
            </w: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 xml:space="preserve"> facilities for cattle identified as coming from within the designated surveillance area (DSA).</w:t>
            </w:r>
          </w:p>
        </w:tc>
      </w:tr>
      <w:tr w:rsidR="005E493A" w:rsidRPr="00957504" w:rsidTr="00D14261">
        <w:trPr>
          <w:trHeight w:val="440"/>
        </w:trPr>
        <w:tc>
          <w:tcPr>
            <w:tcW w:w="2808" w:type="dxa"/>
            <w:vAlign w:val="center"/>
          </w:tcPr>
          <w:p w:rsidR="005E493A" w:rsidRPr="00957504" w:rsidRDefault="005E493A" w:rsidP="00D1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>Epidemiological trace out</w:t>
            </w:r>
          </w:p>
        </w:tc>
        <w:tc>
          <w:tcPr>
            <w:tcW w:w="6768" w:type="dxa"/>
            <w:vAlign w:val="center"/>
          </w:tcPr>
          <w:p w:rsidR="005E493A" w:rsidRPr="00957504" w:rsidRDefault="005E493A" w:rsidP="00D1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 xml:space="preserve">Trace out testing for herds containing animals sourced from affected herd. </w:t>
            </w:r>
          </w:p>
        </w:tc>
      </w:tr>
      <w:tr w:rsidR="005E493A" w:rsidRPr="00957504" w:rsidTr="00D14261">
        <w:trPr>
          <w:trHeight w:val="630"/>
        </w:trPr>
        <w:tc>
          <w:tcPr>
            <w:tcW w:w="2808" w:type="dxa"/>
            <w:vAlign w:val="center"/>
          </w:tcPr>
          <w:p w:rsidR="005E493A" w:rsidRPr="00957504" w:rsidRDefault="005E493A" w:rsidP="00D1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>Epidemiological trace in</w:t>
            </w:r>
          </w:p>
        </w:tc>
        <w:tc>
          <w:tcPr>
            <w:tcW w:w="6768" w:type="dxa"/>
            <w:vAlign w:val="center"/>
          </w:tcPr>
          <w:p w:rsidR="005E493A" w:rsidRPr="00957504" w:rsidRDefault="005E493A" w:rsidP="005E49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 xml:space="preserve">Trace in testing for herds that were a source of animals to the affected herd. </w:t>
            </w:r>
          </w:p>
        </w:tc>
      </w:tr>
      <w:tr w:rsidR="005E493A" w:rsidRPr="00957504" w:rsidTr="00D14261">
        <w:trPr>
          <w:trHeight w:val="630"/>
        </w:trPr>
        <w:tc>
          <w:tcPr>
            <w:tcW w:w="2808" w:type="dxa"/>
            <w:vAlign w:val="center"/>
          </w:tcPr>
          <w:p w:rsidR="005E493A" w:rsidRPr="00957504" w:rsidRDefault="005E493A" w:rsidP="00D1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>Herd plan</w:t>
            </w:r>
          </w:p>
        </w:tc>
        <w:tc>
          <w:tcPr>
            <w:tcW w:w="6768" w:type="dxa"/>
            <w:vAlign w:val="center"/>
          </w:tcPr>
          <w:p w:rsidR="005E493A" w:rsidRPr="00957504" w:rsidRDefault="005E493A" w:rsidP="00D1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>Testing is outlined in herd management plans because of proximity to exposed elk.</w:t>
            </w:r>
          </w:p>
        </w:tc>
      </w:tr>
      <w:tr w:rsidR="005E493A" w:rsidRPr="00957504" w:rsidTr="00D14261">
        <w:trPr>
          <w:trHeight w:val="630"/>
        </w:trPr>
        <w:tc>
          <w:tcPr>
            <w:tcW w:w="2808" w:type="dxa"/>
            <w:vAlign w:val="center"/>
          </w:tcPr>
          <w:p w:rsidR="005E493A" w:rsidRPr="00957504" w:rsidRDefault="005E493A" w:rsidP="00D1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>Movement out of DSA</w:t>
            </w:r>
          </w:p>
        </w:tc>
        <w:tc>
          <w:tcPr>
            <w:tcW w:w="6768" w:type="dxa"/>
            <w:vAlign w:val="center"/>
          </w:tcPr>
          <w:p w:rsidR="005E493A" w:rsidRPr="00957504" w:rsidRDefault="005E493A" w:rsidP="00ED38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>Testing within 30 days after moving livestock from DSA to an outside location.</w:t>
            </w:r>
          </w:p>
        </w:tc>
      </w:tr>
      <w:tr w:rsidR="005E493A" w:rsidRPr="00957504" w:rsidTr="00D14261">
        <w:trPr>
          <w:trHeight w:val="540"/>
        </w:trPr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:rsidR="005E493A" w:rsidRPr="00957504" w:rsidRDefault="005E493A" w:rsidP="00D142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>Change of ownership</w:t>
            </w:r>
          </w:p>
        </w:tc>
        <w:tc>
          <w:tcPr>
            <w:tcW w:w="6768" w:type="dxa"/>
            <w:tcBorders>
              <w:bottom w:val="single" w:sz="4" w:space="0" w:color="auto"/>
            </w:tcBorders>
            <w:vAlign w:val="center"/>
          </w:tcPr>
          <w:p w:rsidR="005E493A" w:rsidRPr="00957504" w:rsidRDefault="005E493A" w:rsidP="00ED38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>Testing within 30 days after DSA livestock are sold to a new owner.</w:t>
            </w:r>
          </w:p>
        </w:tc>
      </w:tr>
      <w:tr w:rsidR="005E493A" w:rsidRPr="00957504" w:rsidTr="00D14261">
        <w:trPr>
          <w:trHeight w:val="540"/>
        </w:trPr>
        <w:tc>
          <w:tcPr>
            <w:tcW w:w="9576" w:type="dxa"/>
            <w:gridSpan w:val="2"/>
            <w:tcBorders>
              <w:top w:val="single" w:sz="4" w:space="0" w:color="auto"/>
            </w:tcBorders>
            <w:vAlign w:val="center"/>
          </w:tcPr>
          <w:p w:rsidR="005E493A" w:rsidRPr="00957504" w:rsidRDefault="005E493A" w:rsidP="00ED38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>Note: The specific timing and test eligible (animal sex, age)</w:t>
            </w:r>
            <w:r w:rsidR="00ED38D0" w:rsidRPr="00957504">
              <w:rPr>
                <w:rFonts w:ascii="Times New Roman" w:hAnsi="Times New Roman" w:cs="Times New Roman"/>
                <w:sz w:val="20"/>
                <w:szCs w:val="20"/>
              </w:rPr>
              <w:t xml:space="preserve"> requirements or guidelines</w:t>
            </w: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 xml:space="preserve"> for these methods may differ among states.</w:t>
            </w:r>
          </w:p>
        </w:tc>
      </w:tr>
    </w:tbl>
    <w:p w:rsidR="005E493A" w:rsidRDefault="005E493A" w:rsidP="005E493A">
      <w:pPr>
        <w:spacing w:after="120"/>
        <w:rPr>
          <w:rFonts w:ascii="Times New Roman" w:hAnsi="Times New Roman" w:cs="Times New Roman"/>
        </w:rPr>
      </w:pPr>
    </w:p>
    <w:p w:rsidR="005E493A" w:rsidRDefault="005E493A" w:rsidP="005E493A">
      <w:pPr>
        <w:spacing w:after="200" w:line="276" w:lineRule="auto"/>
        <w:rPr>
          <w:rFonts w:ascii="Times New Roman" w:hAnsi="Times New Roman" w:cs="Times New Roman"/>
        </w:rPr>
        <w:sectPr w:rsidR="005E493A" w:rsidSect="004654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E493A" w:rsidRPr="00957504" w:rsidRDefault="005E493A" w:rsidP="005E493A">
      <w:pPr>
        <w:spacing w:after="120"/>
        <w:rPr>
          <w:rFonts w:ascii="Times New Roman" w:hAnsi="Times New Roman" w:cs="Times New Roman"/>
          <w:b/>
        </w:rPr>
      </w:pPr>
      <w:r w:rsidRPr="00957504">
        <w:rPr>
          <w:rFonts w:ascii="Times New Roman" w:hAnsi="Times New Roman" w:cs="Times New Roman"/>
          <w:b/>
        </w:rPr>
        <w:lastRenderedPageBreak/>
        <w:t>Table B. Summary of epidemi</w:t>
      </w:r>
      <w:r w:rsidR="00E02D66" w:rsidRPr="00957504">
        <w:rPr>
          <w:rFonts w:ascii="Times New Roman" w:hAnsi="Times New Roman" w:cs="Times New Roman"/>
          <w:b/>
        </w:rPr>
        <w:t>ological reports on brucellosis-</w:t>
      </w:r>
      <w:r w:rsidRPr="00957504">
        <w:rPr>
          <w:rFonts w:ascii="Times New Roman" w:hAnsi="Times New Roman" w:cs="Times New Roman"/>
          <w:b/>
        </w:rPr>
        <w:t>affected livestock herds in the Designated Surveillance Area (DSA).</w:t>
      </w:r>
    </w:p>
    <w:tbl>
      <w:tblPr>
        <w:tblW w:w="136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93"/>
        <w:gridCol w:w="1108"/>
        <w:gridCol w:w="1544"/>
        <w:gridCol w:w="2070"/>
        <w:gridCol w:w="2970"/>
        <w:gridCol w:w="1170"/>
        <w:gridCol w:w="810"/>
        <w:gridCol w:w="810"/>
        <w:gridCol w:w="2430"/>
      </w:tblGrid>
      <w:tr w:rsidR="00334033" w:rsidRPr="00957504" w:rsidTr="00F3469D">
        <w:trPr>
          <w:trHeight w:val="288"/>
          <w:tblHeader/>
        </w:trPr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033" w:rsidRPr="00957504" w:rsidRDefault="00334033" w:rsidP="00D1426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34033" w:rsidRPr="00957504" w:rsidRDefault="00334033" w:rsidP="00D1426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Year of </w:t>
            </w:r>
            <w:r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Detection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033" w:rsidRPr="00957504" w:rsidRDefault="00334033" w:rsidP="00D1426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 of Detecti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34033" w:rsidRPr="00957504" w:rsidRDefault="00334033" w:rsidP="00D1426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 of Infection (SI)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bottom"/>
          </w:tcPr>
          <w:p w:rsidR="00334033" w:rsidRPr="00957504" w:rsidRDefault="00334033" w:rsidP="003340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lanation for SI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334033" w:rsidRPr="00957504" w:rsidRDefault="00334033" w:rsidP="00D1426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rd Typ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34033" w:rsidRPr="00957504" w:rsidRDefault="00334033" w:rsidP="00D1426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o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 (%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033" w:rsidRPr="00957504" w:rsidRDefault="00334033" w:rsidP="00D1426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rd Siz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334033" w:rsidRPr="00957504" w:rsidRDefault="005876E1" w:rsidP="00DD286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</w:t>
            </w:r>
            <w:r w:rsidR="00DD286C"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="00DD286C"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o</w:t>
            </w:r>
            <w:proofErr w:type="spellEnd"/>
            <w:r w:rsidR="00DD286C"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+ </w:t>
            </w:r>
            <w:r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D286C"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d in</w:t>
            </w:r>
            <w:r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hyan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 2013</w:t>
            </w:r>
            <w:r w:rsidR="00DD286C"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d pla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k were fed nearby during winter. Affected animal aborted in December. Previous disease tests were negative.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033" w:rsidRPr="00957504" w:rsidRDefault="0055049C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033" w:rsidRPr="00957504" w:rsidRDefault="0055049C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334033" w:rsidRPr="00957504" w:rsidRDefault="0055049C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Rhyan et al.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T market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u/W</w:t>
            </w:r>
          </w:p>
        </w:tc>
        <w:tc>
          <w:tcPr>
            <w:tcW w:w="29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.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2430" w:type="dxa"/>
            <w:vAlign w:val="center"/>
          </w:tcPr>
          <w:p w:rsidR="00334033" w:rsidRPr="00957504" w:rsidRDefault="00884C3D" w:rsidP="00DD286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yan et al. included trace</w:t>
            </w:r>
            <w:r w:rsidR="00DD286C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</w:t>
            </w: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rd below</w:t>
            </w:r>
            <w:r w:rsidR="00DD286C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reyed row)</w:t>
            </w:r>
          </w:p>
        </w:tc>
      </w:tr>
      <w:tr w:rsidR="00334033" w:rsidRPr="00957504" w:rsidTr="008C41ED">
        <w:trPr>
          <w:trHeight w:val="423"/>
        </w:trPr>
        <w:tc>
          <w:tcPr>
            <w:tcW w:w="693" w:type="dxa"/>
            <w:shd w:val="clear" w:color="auto" w:fill="D9D9D9" w:themeFill="background1" w:themeFillShade="D9"/>
            <w:noWrap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</w:t>
            </w:r>
          </w:p>
        </w:tc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544" w:type="dxa"/>
            <w:shd w:val="clear" w:color="auto" w:fill="D9D9D9" w:themeFill="background1" w:themeFillShade="D9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 trace</w:t>
            </w:r>
            <w:r w:rsidR="00227401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 separate outbreak.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ed to above herd.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ement out of DS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884C3D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u/W</w:t>
            </w:r>
          </w:p>
        </w:tc>
        <w:tc>
          <w:tcPr>
            <w:tcW w:w="29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.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430" w:type="dxa"/>
            <w:vAlign w:val="center"/>
          </w:tcPr>
          <w:p w:rsidR="00334033" w:rsidRPr="00957504" w:rsidRDefault="00DD286C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yan et al. included trace out herd below (greyed row)</w:t>
            </w:r>
          </w:p>
        </w:tc>
      </w:tr>
      <w:tr w:rsidR="00334033" w:rsidRPr="00957504" w:rsidTr="008C41ED">
        <w:trPr>
          <w:trHeight w:val="432"/>
        </w:trPr>
        <w:tc>
          <w:tcPr>
            <w:tcW w:w="693" w:type="dxa"/>
            <w:shd w:val="clear" w:color="auto" w:fill="D9D9D9" w:themeFill="background1" w:themeFillShade="D9"/>
            <w:noWrap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</w:t>
            </w:r>
          </w:p>
        </w:tc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544" w:type="dxa"/>
            <w:shd w:val="clear" w:color="auto" w:fill="D9D9D9" w:themeFill="background1" w:themeFillShade="D9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 trace</w:t>
            </w:r>
            <w:r w:rsidR="00227401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 separate outbreak.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ed to above herd.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</w:tcPr>
          <w:p w:rsidR="00334033" w:rsidRPr="00957504" w:rsidRDefault="00221FE6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ary winter supplemental feed ground for elk was nearby; elk were seen in livestock feeding areas.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884C3D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430" w:type="dxa"/>
            <w:vAlign w:val="center"/>
          </w:tcPr>
          <w:p w:rsidR="00334033" w:rsidRPr="00957504" w:rsidRDefault="00DD286C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yan et al. included trace out herd below (greyed row)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D9D9D9" w:themeFill="background1" w:themeFillShade="D9"/>
            <w:noWrap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44" w:type="dxa"/>
            <w:shd w:val="clear" w:color="auto" w:fill="D9D9D9" w:themeFill="background1" w:themeFillShade="D9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 trace</w:t>
            </w:r>
            <w:r w:rsidR="00227401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 separate outbreak.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ed to above herd.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of ownership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884C3D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u/W</w:t>
            </w:r>
          </w:p>
        </w:tc>
        <w:tc>
          <w:tcPr>
            <w:tcW w:w="29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 probably occurred in 2005 (reactor cow aborted late 2005 and 2006); season of infection unknown.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A131C5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430" w:type="dxa"/>
            <w:vAlign w:val="center"/>
          </w:tcPr>
          <w:p w:rsidR="00334033" w:rsidRPr="00957504" w:rsidRDefault="00884C3D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 included</w:t>
            </w:r>
            <w:r w:rsidR="00A131C5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proofErr w:type="spellStart"/>
            <w:r w:rsidR="00A131C5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</w:t>
            </w:r>
            <w:proofErr w:type="spellEnd"/>
            <w:r w:rsidR="00A131C5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animals</w:t>
            </w: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at were detected</w:t>
            </w:r>
            <w:r w:rsidR="00DD286C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subsequent tests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d pla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884C3D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u/W</w:t>
            </w:r>
          </w:p>
        </w:tc>
        <w:tc>
          <w:tcPr>
            <w:tcW w:w="29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A131C5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5E6F2C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430" w:type="dxa"/>
            <w:vAlign w:val="center"/>
          </w:tcPr>
          <w:p w:rsidR="00334033" w:rsidRPr="00957504" w:rsidRDefault="00A131C5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  <w:r w:rsidR="00884C3D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 Rhyan et al.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T market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884C3D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u/W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 probably occurred in 2007 (reactor cow aborted late 2007); season of infection unknown.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5E6F2C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5E6F2C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4033" w:rsidRPr="00957504" w:rsidRDefault="00884C3D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Rhyan et al.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D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</w:t>
            </w:r>
          </w:p>
        </w:tc>
        <w:tc>
          <w:tcPr>
            <w:tcW w:w="29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ffected animal moved from outside DSA to summer grazing in DSA near elk with higher </w:t>
            </w:r>
            <w:proofErr w:type="spellStart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revalence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No known winter comingling of elk and cattle.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2430" w:type="dxa"/>
            <w:vAlign w:val="center"/>
          </w:tcPr>
          <w:p w:rsidR="00334033" w:rsidRPr="00957504" w:rsidRDefault="00884C3D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Rhyan et al.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d pla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884C3D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u/W</w:t>
            </w:r>
          </w:p>
        </w:tc>
        <w:tc>
          <w:tcPr>
            <w:tcW w:w="29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.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23B69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C23B69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2430" w:type="dxa"/>
            <w:vAlign w:val="center"/>
          </w:tcPr>
          <w:p w:rsidR="00334033" w:rsidRPr="00957504" w:rsidRDefault="00884C3D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yan et al. summed</w:t>
            </w:r>
            <w:r w:rsidR="00C23B69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th 2010 bison herds </w:t>
            </w: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 MT, and reported year as 2011. But cases were detected in 2010 and determined to be separate.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 trace</w:t>
            </w:r>
            <w:r w:rsidR="00227401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884C3D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u/W</w:t>
            </w:r>
          </w:p>
        </w:tc>
        <w:tc>
          <w:tcPr>
            <w:tcW w:w="29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.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2430" w:type="dxa"/>
            <w:vAlign w:val="center"/>
          </w:tcPr>
          <w:p w:rsidR="00334033" w:rsidRPr="00957504" w:rsidRDefault="00C62054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 above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T market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884C3D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u/W</w:t>
            </w:r>
          </w:p>
        </w:tc>
        <w:tc>
          <w:tcPr>
            <w:tcW w:w="29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k roam year round in this area; no specific comingling event witnessed.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52277A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52277A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0" w:type="dxa"/>
            <w:vAlign w:val="center"/>
          </w:tcPr>
          <w:p w:rsidR="00334033" w:rsidRPr="00957504" w:rsidRDefault="00884C3D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Rhyan et al.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of ownership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884C3D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u/W</w:t>
            </w:r>
          </w:p>
        </w:tc>
        <w:tc>
          <w:tcPr>
            <w:tcW w:w="29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k roam year round in this area; no specific comingling event witnessed.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52277A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</w:t>
            </w:r>
          </w:p>
        </w:tc>
        <w:tc>
          <w:tcPr>
            <w:tcW w:w="2430" w:type="dxa"/>
            <w:vAlign w:val="center"/>
          </w:tcPr>
          <w:p w:rsidR="00334033" w:rsidRPr="00957504" w:rsidRDefault="00884C3D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Rhyan et al.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T market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884C3D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u/W</w:t>
            </w:r>
          </w:p>
        </w:tc>
        <w:tc>
          <w:tcPr>
            <w:tcW w:w="29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k roam year round in this area; no specific comingling event witnessed.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8D5D41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30" w:type="dxa"/>
            <w:vAlign w:val="center"/>
          </w:tcPr>
          <w:p w:rsidR="00334033" w:rsidRPr="00957504" w:rsidRDefault="00884C3D" w:rsidP="00DD286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 Rhyan et al.</w:t>
            </w:r>
            <w:r w:rsidR="00221FE6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86C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="00DD286C" w:rsidRPr="009575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ro</w:t>
            </w:r>
            <w:proofErr w:type="spellEnd"/>
            <w:r w:rsidR="00DD286C" w:rsidRPr="009575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+</w:t>
            </w:r>
            <w:r w:rsidR="00DD286C"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D286C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s reported as </w:t>
            </w:r>
            <w:r w:rsidR="00BC7AD3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221FE6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of ownership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29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k and cattle seen comingling spring of 2011.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430" w:type="dxa"/>
            <w:vAlign w:val="center"/>
          </w:tcPr>
          <w:p w:rsidR="00334033" w:rsidRPr="00957504" w:rsidRDefault="00884C3D" w:rsidP="00DD286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 Rhyan et al.</w:t>
            </w:r>
            <w:r w:rsidR="00221FE6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86C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="00DD286C" w:rsidRPr="009575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ro</w:t>
            </w:r>
            <w:proofErr w:type="spellEnd"/>
            <w:r w:rsidR="00DD286C" w:rsidRPr="009575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+</w:t>
            </w:r>
            <w:r w:rsidR="00DD286C"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D286C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s reported as </w:t>
            </w:r>
            <w:r w:rsidR="00BC7AD3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221FE6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of ownership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403C7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te W</w:t>
            </w:r>
          </w:p>
        </w:tc>
        <w:tc>
          <w:tcPr>
            <w:tcW w:w="2970" w:type="dxa"/>
            <w:vAlign w:val="center"/>
          </w:tcPr>
          <w:p w:rsidR="00334033" w:rsidRPr="00957504" w:rsidRDefault="00403C7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k and cattle shared water source in late winter</w:t>
            </w:r>
            <w:r w:rsidR="00334033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430" w:type="dxa"/>
            <w:vAlign w:val="center"/>
          </w:tcPr>
          <w:p w:rsidR="00334033" w:rsidRPr="00957504" w:rsidRDefault="00221FE6" w:rsidP="00DD286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 Rhyan et al. (</w:t>
            </w:r>
            <w:r w:rsidR="00DD286C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="00DD286C" w:rsidRPr="009575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ro</w:t>
            </w:r>
            <w:proofErr w:type="spellEnd"/>
            <w:r w:rsidR="00DD286C" w:rsidRPr="009575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+</w:t>
            </w:r>
            <w:r w:rsidR="00DD286C"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D286C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s reported as </w:t>
            </w: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)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d pla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</w:t>
            </w:r>
          </w:p>
        </w:tc>
        <w:tc>
          <w:tcPr>
            <w:tcW w:w="29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d testing initiated in 2010. Elk were seen comingling with livestock during winter of 2011.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2430" w:type="dxa"/>
            <w:vAlign w:val="center"/>
          </w:tcPr>
          <w:p w:rsidR="00334033" w:rsidRPr="00957504" w:rsidRDefault="00884C3D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Rhyan et al.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2970" w:type="dxa"/>
            <w:shd w:val="clear" w:color="auto" w:fill="auto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oradic elk were seen near spring grazing location, which was adjacent to known elk winter </w:t>
            </w:r>
            <w:r w:rsidRPr="00957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ange.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att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4033" w:rsidRPr="00957504" w:rsidRDefault="00221FE6" w:rsidP="00DD286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hyan et al. included calves in herd size </w:t>
            </w:r>
            <w:r w:rsidR="00DD286C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% </w:t>
            </w:r>
            <w:proofErr w:type="spellStart"/>
            <w:r w:rsidR="00DD286C" w:rsidRPr="009575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ro</w:t>
            </w:r>
            <w:proofErr w:type="spellEnd"/>
            <w:r w:rsidR="00DD286C" w:rsidRPr="009575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+</w:t>
            </w:r>
            <w:r w:rsidR="00DD286C" w:rsidRPr="009575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D286C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reported as 5.8)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of ownership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ate </w:t>
            </w:r>
            <w:proofErr w:type="spellStart"/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Su</w:t>
            </w:r>
          </w:p>
        </w:tc>
        <w:tc>
          <w:tcPr>
            <w:tcW w:w="29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ected animal successfully calved in March 2013; probably infected spring/summer 2013.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2430" w:type="dxa"/>
            <w:vAlign w:val="center"/>
          </w:tcPr>
          <w:p w:rsidR="00334033" w:rsidRPr="00957504" w:rsidRDefault="008D5D41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d</w:t>
            </w:r>
            <w:r w:rsidR="00DD286C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Rhyan et al.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cellosis free cert./Herd pla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Su</w:t>
            </w:r>
          </w:p>
        </w:tc>
        <w:tc>
          <w:tcPr>
            <w:tcW w:w="29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ly infected during spring/summer of 2013 due to negative testing history.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2430" w:type="dxa"/>
            <w:vAlign w:val="center"/>
          </w:tcPr>
          <w:p w:rsidR="00334033" w:rsidRPr="00957504" w:rsidRDefault="008D5D41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d</w:t>
            </w:r>
            <w:r w:rsidR="00DD286C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Rhyan et al.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44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ement out of DS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ate </w:t>
            </w:r>
            <w:proofErr w:type="spellStart"/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Su</w:t>
            </w:r>
          </w:p>
        </w:tc>
        <w:tc>
          <w:tcPr>
            <w:tcW w:w="2970" w:type="dxa"/>
            <w:vAlign w:val="center"/>
          </w:tcPr>
          <w:p w:rsidR="00334033" w:rsidRPr="00957504" w:rsidRDefault="00334033" w:rsidP="00403C7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ffected animal </w:t>
            </w:r>
            <w:r w:rsidR="00403C73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previous negative test results in fall 2013, successfully calved spring 2014, and grazed in DSA late spring/summer 2014</w:t>
            </w: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0" w:type="dxa"/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430" w:type="dxa"/>
            <w:vAlign w:val="center"/>
          </w:tcPr>
          <w:p w:rsidR="00334033" w:rsidRPr="00957504" w:rsidRDefault="008D5D41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d</w:t>
            </w:r>
            <w:r w:rsidR="00DD286C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Rhyan et al.</w:t>
            </w:r>
          </w:p>
        </w:tc>
      </w:tr>
      <w:tr w:rsidR="00334033" w:rsidRPr="00957504" w:rsidTr="008C41ED">
        <w:trPr>
          <w:trHeight w:val="288"/>
        </w:trPr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ement out of DSA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Su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ing/summer grazing occurred in DSA and elk seen in spring turn-out area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033" w:rsidRPr="00957504" w:rsidRDefault="00334033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8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334033" w:rsidRPr="00957504" w:rsidRDefault="008D5D41" w:rsidP="008C41E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cluded</w:t>
            </w:r>
            <w:r w:rsidR="00DD286C"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Rhyan et al.</w:t>
            </w:r>
          </w:p>
        </w:tc>
      </w:tr>
      <w:tr w:rsidR="008C41ED" w:rsidRPr="00957504" w:rsidTr="00074CA9">
        <w:trPr>
          <w:trHeight w:val="288"/>
        </w:trPr>
        <w:tc>
          <w:tcPr>
            <w:tcW w:w="13605" w:type="dxa"/>
            <w:gridSpan w:val="9"/>
            <w:tcBorders>
              <w:top w:val="single" w:sz="4" w:space="0" w:color="auto"/>
            </w:tcBorders>
          </w:tcPr>
          <w:p w:rsidR="008C41ED" w:rsidRPr="00957504" w:rsidRDefault="008C41ED" w:rsidP="00221FE6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 xml:space="preserve">Notes: </w:t>
            </w:r>
            <w:proofErr w:type="spellStart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u/</w:t>
            </w:r>
            <w:proofErr w:type="gramStart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 xml:space="preserve">  =</w:t>
            </w:r>
            <w:proofErr w:type="gramEnd"/>
            <w:r w:rsidRPr="00957504">
              <w:rPr>
                <w:rFonts w:ascii="Times New Roman" w:hAnsi="Times New Roman" w:cs="Times New Roman"/>
                <w:sz w:val="20"/>
                <w:szCs w:val="20"/>
              </w:rPr>
              <w:t xml:space="preserve"> Spring/Summer/Winter. </w:t>
            </w:r>
            <w:proofErr w:type="spellStart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957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u/W</w:t>
            </w: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 xml:space="preserve"> indicates that epidemiological reports lacked detail necessary to attribute initial infection to a particular season. Shaded rows are animals that were not </w:t>
            </w:r>
            <w:r w:rsidR="00E02D66" w:rsidRPr="00957504">
              <w:rPr>
                <w:rFonts w:ascii="Times New Roman" w:hAnsi="Times New Roman" w:cs="Times New Roman"/>
                <w:sz w:val="20"/>
                <w:szCs w:val="20"/>
              </w:rPr>
              <w:t>examined as a separate affected herd</w:t>
            </w: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>, because they w</w:t>
            </w:r>
            <w:r w:rsidR="00957504" w:rsidRPr="00957504">
              <w:rPr>
                <w:rFonts w:ascii="Times New Roman" w:hAnsi="Times New Roman" w:cs="Times New Roman"/>
                <w:sz w:val="20"/>
                <w:szCs w:val="20"/>
              </w:rPr>
              <w:t>ere</w:t>
            </w: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 xml:space="preserve"> epidemiologically linked to a previously identified affected herd (in the row above). Detection methods described in Table A. SI = Season of infection. Epi = Epidemiological. </w:t>
            </w:r>
          </w:p>
          <w:p w:rsidR="008C41ED" w:rsidRPr="00957504" w:rsidRDefault="00DD286C" w:rsidP="00954E21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5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="008C41ED" w:rsidRPr="00957504">
              <w:rPr>
                <w:rFonts w:ascii="Times New Roman" w:hAnsi="Times New Roman" w:cs="Times New Roman"/>
                <w:sz w:val="20"/>
                <w:szCs w:val="20"/>
              </w:rPr>
              <w:t>Rhyan</w:t>
            </w:r>
            <w:proofErr w:type="spellEnd"/>
            <w:r w:rsidR="008C41ED" w:rsidRPr="00957504">
              <w:rPr>
                <w:rFonts w:ascii="Times New Roman" w:hAnsi="Times New Roman" w:cs="Times New Roman"/>
                <w:sz w:val="20"/>
                <w:szCs w:val="20"/>
              </w:rPr>
              <w:t xml:space="preserve">, JC, P </w:t>
            </w:r>
            <w:proofErr w:type="spellStart"/>
            <w:r w:rsidR="008C41ED" w:rsidRPr="00957504">
              <w:rPr>
                <w:rFonts w:ascii="Times New Roman" w:hAnsi="Times New Roman" w:cs="Times New Roman"/>
                <w:sz w:val="20"/>
                <w:szCs w:val="20"/>
              </w:rPr>
              <w:t>Nol</w:t>
            </w:r>
            <w:proofErr w:type="spellEnd"/>
            <w:r w:rsidR="008C41ED" w:rsidRPr="00957504">
              <w:rPr>
                <w:rFonts w:ascii="Times New Roman" w:hAnsi="Times New Roman" w:cs="Times New Roman"/>
                <w:sz w:val="20"/>
                <w:szCs w:val="20"/>
              </w:rPr>
              <w:t xml:space="preserve">, C </w:t>
            </w:r>
            <w:proofErr w:type="spellStart"/>
            <w:r w:rsidR="008C41ED" w:rsidRPr="00957504">
              <w:rPr>
                <w:rFonts w:ascii="Times New Roman" w:hAnsi="Times New Roman" w:cs="Times New Roman"/>
                <w:sz w:val="20"/>
                <w:szCs w:val="20"/>
              </w:rPr>
              <w:t>Quance</w:t>
            </w:r>
            <w:proofErr w:type="spellEnd"/>
            <w:r w:rsidR="008C41ED" w:rsidRPr="00957504">
              <w:rPr>
                <w:rFonts w:ascii="Times New Roman" w:hAnsi="Times New Roman" w:cs="Times New Roman"/>
                <w:sz w:val="20"/>
                <w:szCs w:val="20"/>
              </w:rPr>
              <w:t xml:space="preserve">, A </w:t>
            </w:r>
            <w:proofErr w:type="spellStart"/>
            <w:r w:rsidR="008C41ED" w:rsidRPr="00957504">
              <w:rPr>
                <w:rFonts w:ascii="Times New Roman" w:hAnsi="Times New Roman" w:cs="Times New Roman"/>
                <w:sz w:val="20"/>
                <w:szCs w:val="20"/>
              </w:rPr>
              <w:t>Gertonson</w:t>
            </w:r>
            <w:proofErr w:type="spellEnd"/>
            <w:r w:rsidR="008C41ED" w:rsidRPr="00957504">
              <w:rPr>
                <w:rFonts w:ascii="Times New Roman" w:hAnsi="Times New Roman" w:cs="Times New Roman"/>
                <w:sz w:val="20"/>
                <w:szCs w:val="20"/>
              </w:rPr>
              <w:t xml:space="preserve">, J </w:t>
            </w:r>
            <w:proofErr w:type="spellStart"/>
            <w:r w:rsidR="008C41ED" w:rsidRPr="00957504">
              <w:rPr>
                <w:rFonts w:ascii="Times New Roman" w:hAnsi="Times New Roman" w:cs="Times New Roman"/>
                <w:sz w:val="20"/>
                <w:szCs w:val="20"/>
              </w:rPr>
              <w:t>Belfrage</w:t>
            </w:r>
            <w:proofErr w:type="spellEnd"/>
            <w:r w:rsidR="008C41ED" w:rsidRPr="00957504">
              <w:rPr>
                <w:rFonts w:ascii="Times New Roman" w:hAnsi="Times New Roman" w:cs="Times New Roman"/>
                <w:sz w:val="20"/>
                <w:szCs w:val="20"/>
              </w:rPr>
              <w:t xml:space="preserve">, L Harris, K </w:t>
            </w:r>
            <w:proofErr w:type="spellStart"/>
            <w:r w:rsidR="008C41ED" w:rsidRPr="00957504">
              <w:rPr>
                <w:rFonts w:ascii="Times New Roman" w:hAnsi="Times New Roman" w:cs="Times New Roman"/>
                <w:sz w:val="20"/>
                <w:szCs w:val="20"/>
              </w:rPr>
              <w:t>Straka</w:t>
            </w:r>
            <w:proofErr w:type="spellEnd"/>
            <w:r w:rsidR="008C41ED" w:rsidRPr="00957504">
              <w:rPr>
                <w:rFonts w:ascii="Times New Roman" w:hAnsi="Times New Roman" w:cs="Times New Roman"/>
                <w:sz w:val="20"/>
                <w:szCs w:val="20"/>
              </w:rPr>
              <w:t xml:space="preserve">, and S </w:t>
            </w:r>
            <w:proofErr w:type="spellStart"/>
            <w:r w:rsidR="008C41ED" w:rsidRPr="00957504">
              <w:rPr>
                <w:rFonts w:ascii="Times New Roman" w:hAnsi="Times New Roman" w:cs="Times New Roman"/>
                <w:sz w:val="20"/>
                <w:szCs w:val="20"/>
              </w:rPr>
              <w:t>Robbe-Austerman</w:t>
            </w:r>
            <w:proofErr w:type="spellEnd"/>
            <w:r w:rsidR="008C41ED" w:rsidRPr="00957504">
              <w:rPr>
                <w:rFonts w:ascii="Times New Roman" w:hAnsi="Times New Roman" w:cs="Times New Roman"/>
                <w:sz w:val="20"/>
                <w:szCs w:val="20"/>
              </w:rPr>
              <w:t>. 2013. Transmission of brucellosis from elk to cattle and bison, Greater Yellowstone Area, USA, 2002–2012. Emerging Infectious Diseases, 19:1992–1995.</w:t>
            </w:r>
          </w:p>
        </w:tc>
      </w:tr>
    </w:tbl>
    <w:p w:rsidR="005E493A" w:rsidRDefault="005E493A" w:rsidP="005E493A"/>
    <w:p w:rsidR="00E27A95" w:rsidRDefault="00E27A95"/>
    <w:sectPr w:rsidR="00E27A95" w:rsidSect="005E49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93A"/>
    <w:rsid w:val="000E566C"/>
    <w:rsid w:val="00221FE6"/>
    <w:rsid w:val="00227401"/>
    <w:rsid w:val="00330D65"/>
    <w:rsid w:val="00334033"/>
    <w:rsid w:val="003938D8"/>
    <w:rsid w:val="003F7E6F"/>
    <w:rsid w:val="00401ACB"/>
    <w:rsid w:val="00403C73"/>
    <w:rsid w:val="00487364"/>
    <w:rsid w:val="0052277A"/>
    <w:rsid w:val="0055049C"/>
    <w:rsid w:val="005876E1"/>
    <w:rsid w:val="005E493A"/>
    <w:rsid w:val="005E6F2C"/>
    <w:rsid w:val="0061397C"/>
    <w:rsid w:val="007E1F07"/>
    <w:rsid w:val="00884C3D"/>
    <w:rsid w:val="008C41ED"/>
    <w:rsid w:val="008D5D41"/>
    <w:rsid w:val="00905964"/>
    <w:rsid w:val="00954E21"/>
    <w:rsid w:val="00957504"/>
    <w:rsid w:val="009B6BC5"/>
    <w:rsid w:val="00A131C5"/>
    <w:rsid w:val="00B4279A"/>
    <w:rsid w:val="00B818C2"/>
    <w:rsid w:val="00BC7AD3"/>
    <w:rsid w:val="00BF03FF"/>
    <w:rsid w:val="00C23B69"/>
    <w:rsid w:val="00C62054"/>
    <w:rsid w:val="00DD286C"/>
    <w:rsid w:val="00DF5FA9"/>
    <w:rsid w:val="00E02D66"/>
    <w:rsid w:val="00E077E9"/>
    <w:rsid w:val="00E27A95"/>
    <w:rsid w:val="00E9157E"/>
    <w:rsid w:val="00ED38D0"/>
    <w:rsid w:val="00F3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049ED1-303F-4A39-A632-4D1FA9C91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93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4</Pages>
  <Words>859</Words>
  <Characters>489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nan, Angela L.</dc:creator>
  <cp:lastModifiedBy>Brennan, Angela L.</cp:lastModifiedBy>
  <cp:revision>23</cp:revision>
  <dcterms:created xsi:type="dcterms:W3CDTF">2016-10-30T00:44:00Z</dcterms:created>
  <dcterms:modified xsi:type="dcterms:W3CDTF">2017-04-25T00:04:00Z</dcterms:modified>
</cp:coreProperties>
</file>